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6EB" w:rsidRPr="006704E5" w:rsidRDefault="00853F45" w:rsidP="006704E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 w:rsidRPr="006704E5">
        <w:rPr>
          <w:rFonts w:ascii="Times New Roman" w:hAnsi="Times New Roman" w:cs="Times New Roman"/>
          <w:sz w:val="24"/>
        </w:rPr>
        <w:t xml:space="preserve">Supplementary table </w:t>
      </w:r>
      <w:r w:rsidR="00B0672B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The 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 w:rsidRPr="007A265C">
        <w:rPr>
          <w:rFonts w:ascii="Times New Roman" w:eastAsia="宋体" w:hAnsi="Times New Roman" w:cs="Times New Roman"/>
          <w:sz w:val="24"/>
          <w:szCs w:val="24"/>
        </w:rPr>
        <w:t>nformation of</w:t>
      </w:r>
      <w:r>
        <w:rPr>
          <w:rFonts w:ascii="Times New Roman" w:hAnsi="Times New Roman" w:cs="Times New Roman"/>
          <w:sz w:val="24"/>
        </w:rPr>
        <w:t xml:space="preserve"> </w:t>
      </w:r>
      <w:r w:rsidR="00A904D9" w:rsidRPr="00A904D9">
        <w:rPr>
          <w:rFonts w:ascii="Times New Roman" w:hAnsi="Times New Roman" w:cs="Times New Roman"/>
          <w:sz w:val="24"/>
        </w:rPr>
        <w:t>DEmiRNA between the abnormal hyperplasia and simple hyperplasia groups</w:t>
      </w:r>
    </w:p>
    <w:tbl>
      <w:tblPr>
        <w:tblW w:w="7435" w:type="dxa"/>
        <w:jc w:val="center"/>
        <w:tblLook w:val="04A0" w:firstRow="1" w:lastRow="0" w:firstColumn="1" w:lastColumn="0" w:noHBand="0" w:noVBand="1"/>
      </w:tblPr>
      <w:tblGrid>
        <w:gridCol w:w="1418"/>
        <w:gridCol w:w="1161"/>
        <w:gridCol w:w="1616"/>
        <w:gridCol w:w="1080"/>
        <w:gridCol w:w="1246"/>
        <w:gridCol w:w="998"/>
      </w:tblGrid>
      <w:tr w:rsidR="008E4665" w:rsidRPr="006704E5" w:rsidTr="008E4665">
        <w:trPr>
          <w:trHeight w:val="461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Mean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j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shold</w:t>
            </w:r>
          </w:p>
        </w:tc>
      </w:tr>
      <w:tr w:rsidR="008E4665" w:rsidRPr="006704E5" w:rsidTr="008E4665">
        <w:trPr>
          <w:trHeight w:val="27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-5p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713.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48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2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E-2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665" w:rsidRPr="006704E5" w:rsidRDefault="008E4665" w:rsidP="00AB7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:rsidR="006704E5" w:rsidRPr="00853F45" w:rsidRDefault="006704E5" w:rsidP="006704E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:rsidR="006704E5" w:rsidRPr="006704E5" w:rsidRDefault="00906BA7" w:rsidP="006704E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 w:rsidRPr="00906BA7">
        <w:rPr>
          <w:rFonts w:ascii="Times New Roman" w:hAnsi="Times New Roman" w:cs="Times New Roman"/>
          <w:sz w:val="24"/>
        </w:rPr>
        <w:t xml:space="preserve">Supplementary table </w:t>
      </w:r>
      <w:r w:rsidR="00B0672B">
        <w:rPr>
          <w:rFonts w:ascii="Times New Roman" w:hAnsi="Times New Roman" w:cs="Times New Roman"/>
          <w:sz w:val="24"/>
        </w:rPr>
        <w:t>5</w:t>
      </w:r>
      <w:r w:rsidRPr="00906BA7">
        <w:rPr>
          <w:rFonts w:ascii="Times New Roman" w:hAnsi="Times New Roman" w:cs="Times New Roman"/>
          <w:sz w:val="24"/>
        </w:rPr>
        <w:t xml:space="preserve">. The information of </w:t>
      </w:r>
      <w:r w:rsidR="00A904D9" w:rsidRPr="00A904D9">
        <w:rPr>
          <w:rFonts w:ascii="Times New Roman" w:hAnsi="Times New Roman" w:cs="Times New Roman"/>
          <w:sz w:val="24"/>
        </w:rPr>
        <w:t>DEmiRNAs between the squamous cell carcinoma and simple hyperplasia groups</w:t>
      </w:r>
    </w:p>
    <w:tbl>
      <w:tblPr>
        <w:tblW w:w="75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616"/>
        <w:gridCol w:w="1134"/>
        <w:gridCol w:w="1004"/>
        <w:gridCol w:w="998"/>
      </w:tblGrid>
      <w:tr w:rsidR="00906BA7" w:rsidRPr="00906BA7" w:rsidTr="00906BA7">
        <w:trPr>
          <w:trHeight w:val="425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Mea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j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shold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7a-5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.342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44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3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3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713.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6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3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E-3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1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.7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67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6E-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9E-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46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0.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15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0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0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21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6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E-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2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5.7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43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t-7d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7.5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9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2a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.8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4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3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1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5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9a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180.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1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3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8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84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35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3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2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31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988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4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0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8.6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09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78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3.0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4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.75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6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1a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20.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1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4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6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60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3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.71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5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4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1d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.06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4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6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7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6a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555.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8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2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32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3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6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11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8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3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0.1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8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6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6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98.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7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4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0.6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3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0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453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17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6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5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3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907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4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9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4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30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3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7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7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02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45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5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7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37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99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84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2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5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3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iR-1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12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0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5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52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.05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5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94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0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7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6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5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39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42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906BA7" w:rsidRPr="00906BA7" w:rsidTr="00906BA7">
        <w:trPr>
          <w:trHeight w:val="270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9b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795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06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8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95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906BA7" w:rsidRPr="00906BA7" w:rsidRDefault="00906BA7" w:rsidP="00906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B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:rsidR="006704E5" w:rsidRDefault="006704E5" w:rsidP="006704E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:rsidR="00B0672B" w:rsidRPr="006704E5" w:rsidRDefault="00B0672B" w:rsidP="006704E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:rsidR="006704E5" w:rsidRPr="006704E5" w:rsidRDefault="006704E5" w:rsidP="006704E5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 w:rsidRPr="006704E5">
        <w:rPr>
          <w:rFonts w:ascii="Times New Roman" w:hAnsi="Times New Roman" w:cs="Times New Roman"/>
          <w:sz w:val="24"/>
        </w:rPr>
        <w:t xml:space="preserve">Supplementary table </w:t>
      </w:r>
      <w:r w:rsidR="00B0672B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The 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 w:rsidRPr="007A265C">
        <w:rPr>
          <w:rFonts w:ascii="Times New Roman" w:eastAsia="宋体" w:hAnsi="Times New Roman" w:cs="Times New Roman"/>
          <w:sz w:val="24"/>
          <w:szCs w:val="24"/>
        </w:rPr>
        <w:t>nformation of</w:t>
      </w:r>
      <w:r>
        <w:rPr>
          <w:rFonts w:ascii="Times New Roman" w:hAnsi="Times New Roman" w:cs="Times New Roman"/>
          <w:sz w:val="24"/>
        </w:rPr>
        <w:t xml:space="preserve"> </w:t>
      </w:r>
      <w:r w:rsidR="00A904D9" w:rsidRPr="00A904D9">
        <w:rPr>
          <w:rFonts w:ascii="Times New Roman" w:hAnsi="Times New Roman" w:cs="Times New Roman"/>
          <w:sz w:val="24"/>
        </w:rPr>
        <w:t>DEmiRNAs between the squamous cell carcinoma and abnormal hyperplasia groups</w:t>
      </w:r>
      <w:bookmarkStart w:id="0" w:name="_GoBack"/>
      <w:bookmarkEnd w:id="0"/>
    </w:p>
    <w:tbl>
      <w:tblPr>
        <w:tblW w:w="7435" w:type="dxa"/>
        <w:jc w:val="center"/>
        <w:tblLook w:val="04A0" w:firstRow="1" w:lastRow="0" w:firstColumn="1" w:lastColumn="0" w:noHBand="0" w:noVBand="1"/>
      </w:tblPr>
      <w:tblGrid>
        <w:gridCol w:w="1418"/>
        <w:gridCol w:w="1161"/>
        <w:gridCol w:w="1616"/>
        <w:gridCol w:w="1080"/>
        <w:gridCol w:w="1246"/>
        <w:gridCol w:w="998"/>
      </w:tblGrid>
      <w:tr w:rsidR="00853F45" w:rsidRPr="006704E5" w:rsidTr="00853F45">
        <w:trPr>
          <w:trHeight w:val="461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Mean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j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shold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-5p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713.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48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2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E-2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7a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.34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9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1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.7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E-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0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21.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6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3E-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9a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180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2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99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84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5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E-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1d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.06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4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84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35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2a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.85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5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46b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0.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1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22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.22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3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3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0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.75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3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0a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3.70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8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5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8.6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7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5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3b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1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0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0b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4536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4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6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365-5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606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4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53F45" w:rsidRPr="006704E5" w:rsidTr="00853F4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30b-5p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39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1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1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2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4E5" w:rsidRPr="006704E5" w:rsidRDefault="006704E5" w:rsidP="00853F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:rsidR="006704E5" w:rsidRPr="006704E5" w:rsidRDefault="006704E5" w:rsidP="00C81CAF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sectPr w:rsidR="006704E5" w:rsidRPr="00670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31B" w:rsidRDefault="006C631B" w:rsidP="006704E5">
      <w:r>
        <w:separator/>
      </w:r>
    </w:p>
  </w:endnote>
  <w:endnote w:type="continuationSeparator" w:id="0">
    <w:p w:rsidR="006C631B" w:rsidRDefault="006C631B" w:rsidP="0067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31B" w:rsidRDefault="006C631B" w:rsidP="006704E5">
      <w:r>
        <w:separator/>
      </w:r>
    </w:p>
  </w:footnote>
  <w:footnote w:type="continuationSeparator" w:id="0">
    <w:p w:rsidR="006C631B" w:rsidRDefault="006C631B" w:rsidP="00670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6AE"/>
    <w:rsid w:val="000F7CCA"/>
    <w:rsid w:val="00113F6A"/>
    <w:rsid w:val="002A2226"/>
    <w:rsid w:val="00603E31"/>
    <w:rsid w:val="006704E5"/>
    <w:rsid w:val="006C631B"/>
    <w:rsid w:val="00853F45"/>
    <w:rsid w:val="008E4665"/>
    <w:rsid w:val="008F003B"/>
    <w:rsid w:val="00906BA7"/>
    <w:rsid w:val="00A904D9"/>
    <w:rsid w:val="00B0672B"/>
    <w:rsid w:val="00B45703"/>
    <w:rsid w:val="00C800D8"/>
    <w:rsid w:val="00C81CAF"/>
    <w:rsid w:val="00D056AE"/>
    <w:rsid w:val="00DC48E2"/>
    <w:rsid w:val="00E44532"/>
    <w:rsid w:val="00E6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7B4CE2-A135-444C-8EB6-DB756F2EA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4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4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8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87</Words>
  <Characters>2776</Characters>
  <Application>Microsoft Office Word</Application>
  <DocSecurity>0</DocSecurity>
  <Lines>23</Lines>
  <Paragraphs>6</Paragraphs>
  <ScaleCrop>false</ScaleCrop>
  <Company>Microsoft</Company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9</cp:lastModifiedBy>
  <cp:revision>9</cp:revision>
  <dcterms:created xsi:type="dcterms:W3CDTF">2022-11-24T07:43:00Z</dcterms:created>
  <dcterms:modified xsi:type="dcterms:W3CDTF">2022-12-15T03:37:00Z</dcterms:modified>
</cp:coreProperties>
</file>